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E7CBED" w14:textId="4CC530C2" w:rsidR="00A8337A" w:rsidRPr="009C70AB" w:rsidRDefault="009C70AB" w:rsidP="00A8337A">
      <w:pPr>
        <w:spacing w:after="160" w:line="36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2 File</w:t>
      </w:r>
      <w:r w:rsidR="00A8337A" w:rsidRPr="00121B19">
        <w:rPr>
          <w:rFonts w:ascii="Arial" w:hAnsi="Arial" w:cs="Arial"/>
          <w:color w:val="000000"/>
        </w:rPr>
        <w:t>:</w:t>
      </w:r>
      <w:bookmarkStart w:id="0" w:name="_GoBack"/>
      <w:bookmarkEnd w:id="0"/>
      <w:r w:rsidR="00A8337A" w:rsidRPr="00121B19">
        <w:rPr>
          <w:rFonts w:ascii="Arial" w:hAnsi="Arial" w:cs="Arial"/>
          <w:color w:val="000000"/>
        </w:rPr>
        <w:t xml:space="preserve"> Per-participant diagnosis/examination and agreement with AI diagnosis </w:t>
      </w:r>
    </w:p>
    <w:tbl>
      <w:tblPr>
        <w:tblpPr w:leftFromText="180" w:rightFromText="180" w:horzAnchor="margin" w:tblpXSpec="center" w:tblpY="753"/>
        <w:tblW w:w="142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6"/>
        <w:gridCol w:w="631"/>
        <w:gridCol w:w="1603"/>
        <w:gridCol w:w="1567"/>
        <w:gridCol w:w="1047"/>
        <w:gridCol w:w="2152"/>
        <w:gridCol w:w="2130"/>
        <w:gridCol w:w="1374"/>
        <w:gridCol w:w="2317"/>
      </w:tblGrid>
      <w:tr w:rsidR="00A8337A" w:rsidRPr="00534A38" w14:paraId="5E84B228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70F4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mage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4A62CC6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82D3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B476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hology 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617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hology 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6E3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73F9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PERT DIAGNOSIS - consensu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AD1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I DIAGNOSI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3182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pert/AI AGRE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2975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PLAINATION</w:t>
            </w:r>
          </w:p>
        </w:tc>
      </w:tr>
      <w:tr w:rsidR="00A8337A" w:rsidRPr="00534A38" w14:paraId="7E7F01AF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B3824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a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389A685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A29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AF4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1FE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75280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0Y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8E335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55834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9A047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A9787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7CB2D2BB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97086F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a_2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69D4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B933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A8AB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7F54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A89F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C112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B4DE7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86200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44DA0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2FCA9EA7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4B477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a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A00AF7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33F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168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F3B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556F9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Y, 9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A627C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51D5B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818D9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21190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111963E5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35367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a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1377969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5E5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20C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240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B851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EBDD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4E6A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235F7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D2AA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3CE4CF1E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619EFE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a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5551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744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08E1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87D5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E7E2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A736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B5E70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2C4E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9BAE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10EDBCBC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0EA949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a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3252D41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9E9C5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E1963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4CB48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3BB6F5F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Y, 3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7505CFE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7B06ABD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49FB0A9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8EA9DB"/>
            <w:noWrap/>
            <w:vAlign w:val="bottom"/>
            <w:hideMark/>
          </w:tcPr>
          <w:p w14:paraId="3ED1C7E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AI false neg</w:t>
            </w:r>
          </w:p>
        </w:tc>
      </w:tr>
      <w:tr w:rsidR="00A8337A" w:rsidRPr="00534A38" w14:paraId="668610C6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B6E426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a_2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1FF6358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371045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BF63B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660C6C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6D10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EDD3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9DD6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072E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47C0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41276779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3E67A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a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351C395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316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B0E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A8B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6C7F0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Y, 14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51DD7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AA520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1AE0E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3263B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0B18EFBA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B975A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a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8E2982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C56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A5B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E24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DAF5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C70C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E4EE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646B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2CC6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6F61E489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6B177B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a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B0D8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2267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B89C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0DD7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C55E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9341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F81C3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1ECE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A5CA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6D675592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89428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a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41C8DD2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D9D56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DD746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C7DAB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7C1EF1B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Y, 12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4A2B61F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7D59A64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734CED6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4B084"/>
            <w:noWrap/>
            <w:vAlign w:val="bottom"/>
            <w:hideMark/>
          </w:tcPr>
          <w:p w14:paraId="693D3D5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 xml:space="preserve">AI false </w:t>
            </w:r>
            <w:proofErr w:type="spellStart"/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pos</w:t>
            </w:r>
            <w:proofErr w:type="spellEnd"/>
          </w:p>
        </w:tc>
      </w:tr>
      <w:tr w:rsidR="00A8337A" w:rsidRPr="00534A38" w14:paraId="625B4BE3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04AC4D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a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3F6F31D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D70F7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7941B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D9E7A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824D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B36F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92F53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94B7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0AC3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1603134F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37B2D1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a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077E8FB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D5C6C0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DA9D8E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7F3203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883A0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E654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FE13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0741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37B04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5F76E1E4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0882C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a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548E1EA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D68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392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833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C2128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5Y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4E73D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BE663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64B39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4A464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137921BE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EC4C86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a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0E49432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154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CE3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EF8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A59E4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76FD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AA083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CA2C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D5B6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27D04551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91031E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a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6D6A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6F62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21E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9C96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00FE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F7753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1738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A1414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11DC7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22256998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000F1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a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94FB6F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812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F50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FB2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CC4A2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Y, 14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44C5F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6B060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D3BD1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0B220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32C87C03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50BA2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a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0401F3B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5D0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01A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464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4C6C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A3727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2A6D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84200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8F26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23BA339B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04A5F1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a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E298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00C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698D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3A74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47FB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5840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6B883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16DB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B676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17918174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5A97B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8a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637A986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64B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8A0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8FE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A7393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5Y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4B5BA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072F7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B4CB5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EA6E2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6E6C705A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1FEF1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8a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18244F2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401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AF2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695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950A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8D26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D16F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7794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5117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6CECC374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11F104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8a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036B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F791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5888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371C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14EE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D3C8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6DE0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FAE9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9DC13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22CD49C2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13316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9a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455B046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926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4EB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AAA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5DCEC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Y, 13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D1D46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CD2FE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B49B2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AFD00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1E216988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93527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9a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06CEB76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E78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A6A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CCC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DAB8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AA98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62BB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88BA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2AD5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3968CABF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2DA485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9a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62BD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BAE3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77B2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BF8D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6CF2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863D6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F36C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5EC6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BF3E7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3DAD5A75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36D57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0a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46A7BBB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A5D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B41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D7A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CD61E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Y, 10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31C50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600C1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BC8C7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65C7C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21E0916E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74137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0a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061AC73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874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9EE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3A1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847A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262E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A2F4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5C44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82C84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3B4BD9A7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F37FBC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0a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2104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8371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6FE8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FFE8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44753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12387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CCCD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BCD17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7DBE7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13685A66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E9A00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1a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08AC130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535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6CF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58E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BB743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Y, 13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65F59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8C522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37FB3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ACE8B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322C2C47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560B68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1a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0A47FB3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3FF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69F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883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75FE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6E40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7BD5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7545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AC3F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546C7E92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3AB61F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1a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9C1E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02DB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739F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7D39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DCC7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9749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B1874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5F22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8B8F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650A23A3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4092A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a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05464AC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E29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C80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6FE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55521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5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3A9C9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95FFB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808F9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11417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259B3C8D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060C2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a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700C987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1F5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081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635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B5DFC4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FA3A4D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3F82B77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2A86034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07F7AE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03723085" w14:textId="77777777" w:rsidTr="00F84B03">
        <w:trPr>
          <w:trHeight w:val="272"/>
        </w:trPr>
        <w:tc>
          <w:tcPr>
            <w:tcW w:w="15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F6EA30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a_3</w:t>
            </w:r>
          </w:p>
        </w:tc>
        <w:tc>
          <w:tcPr>
            <w:tcW w:w="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270E0B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B30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8ED6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79A4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5D648D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8B46E84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D00953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A68ECE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655C4F7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0A26635C" w14:textId="77777777" w:rsidTr="00F84B03">
        <w:trPr>
          <w:trHeight w:val="272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BC0A4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b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1EE3F75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073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D84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618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915F4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y, 15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01A5A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3BBBB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9E794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A0AD5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6A064B60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DBE6CD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b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0D62DC6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78B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BC0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62C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197B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6AB2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22A8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5573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0270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4C98D814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E868A2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b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FB43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09F7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2154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84E5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1525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1AAE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72A93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93980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F8CC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0C9CC89B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EA6680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b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70F1EE5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88D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107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C0A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9B8FD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Y, 21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E98FD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3FB3B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DE95C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24B76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69709CDE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C8A22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b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D015C5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CCB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C1D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B09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1ABD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AA9B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E351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86CC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206E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76DD26BD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03EEAA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b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C179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2451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23F0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8D30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5559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160B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824A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3AC4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613A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3A77894D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D24138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b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</w:tcPr>
          <w:p w14:paraId="0C0DE70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C65C2B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6EC2DB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1DA29EA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6DCE4"/>
            <w:noWrap/>
            <w:vAlign w:val="bottom"/>
            <w:hideMark/>
          </w:tcPr>
          <w:p w14:paraId="02ACFFA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Y, 20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6DCE4"/>
            <w:noWrap/>
            <w:vAlign w:val="bottom"/>
            <w:hideMark/>
          </w:tcPr>
          <w:p w14:paraId="41D7753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6DCE4"/>
            <w:noWrap/>
            <w:vAlign w:val="bottom"/>
            <w:hideMark/>
          </w:tcPr>
          <w:p w14:paraId="01B9966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6DCE4"/>
            <w:noWrap/>
            <w:vAlign w:val="bottom"/>
            <w:hideMark/>
          </w:tcPr>
          <w:p w14:paraId="47CAE35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4B084"/>
            <w:noWrap/>
            <w:vAlign w:val="bottom"/>
            <w:hideMark/>
          </w:tcPr>
          <w:p w14:paraId="4D7FCA0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 xml:space="preserve">AI false </w:t>
            </w:r>
            <w:proofErr w:type="spellStart"/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pos</w:t>
            </w:r>
            <w:proofErr w:type="spellEnd"/>
          </w:p>
        </w:tc>
      </w:tr>
      <w:tr w:rsidR="00A8337A" w:rsidRPr="00534A38" w14:paraId="2F8E564D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6DB1F6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b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</w:tcPr>
          <w:p w14:paraId="6F4F558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19109F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4380E3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5852FE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AF93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8C14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C7187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C179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2DE7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3E669619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291893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b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</w:tcPr>
          <w:p w14:paraId="244AA4A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5E9B7D0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0E19392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78B2A0C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EC5A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2D13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13AE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E209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504D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1D939C79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099249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b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0E1C55D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104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1E9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52B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40FC9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Y, 19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27ED7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CE1E1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6517B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4CC7A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5CF5B27C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2E682E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b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039CE6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65D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BED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76B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E86E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9DF2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38EF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0C730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6696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7BF92104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8CD2FB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b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D46B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DD6C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49DE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8C9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269A0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AD58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E4A94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FC72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76C7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4DC7FB7C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F74861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b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</w:tcPr>
          <w:p w14:paraId="5449396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182D34B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194B03D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6DDF99B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6DCE4"/>
            <w:noWrap/>
            <w:vAlign w:val="bottom"/>
            <w:hideMark/>
          </w:tcPr>
          <w:p w14:paraId="3618BAF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Y, 20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6DCE4"/>
            <w:noWrap/>
            <w:vAlign w:val="bottom"/>
            <w:hideMark/>
          </w:tcPr>
          <w:p w14:paraId="6DC8E26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6DCE4"/>
            <w:noWrap/>
            <w:vAlign w:val="bottom"/>
            <w:hideMark/>
          </w:tcPr>
          <w:p w14:paraId="4EA2795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6DCE4"/>
            <w:noWrap/>
            <w:vAlign w:val="bottom"/>
            <w:hideMark/>
          </w:tcPr>
          <w:p w14:paraId="4A16A6A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4B084"/>
            <w:noWrap/>
            <w:vAlign w:val="bottom"/>
            <w:hideMark/>
          </w:tcPr>
          <w:p w14:paraId="6203FB2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 xml:space="preserve">AI false </w:t>
            </w:r>
            <w:proofErr w:type="spellStart"/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pos</w:t>
            </w:r>
            <w:proofErr w:type="spellEnd"/>
          </w:p>
        </w:tc>
      </w:tr>
      <w:tr w:rsidR="00A8337A" w:rsidRPr="00534A38" w14:paraId="682E64BD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C07B3D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b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</w:tcPr>
          <w:p w14:paraId="1E8B193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9544D1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121D747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F09092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067B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8D0A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A187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A9AF3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73BC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424937EE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6DBA01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b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</w:tcPr>
          <w:p w14:paraId="429A899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3D9D7F3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5E26F3A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175EBCE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2360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F55E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0457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5639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B23C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72F0296C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DF371D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b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4F6215E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E50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7B9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C92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B45BA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Y, 27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2C271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E549D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4DBF4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B0C7D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214CEDA2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27200A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6b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6A90009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F58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ED2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BD3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7F53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64FB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CDD1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9E13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1E78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30D498B5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F45186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b_3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38C6C66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DE6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8A0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175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24F6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D35F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B9E1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BD68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0F50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16546363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6F3341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b_4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141A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F5B9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A4A4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FB6F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B1EA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32530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67157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6D45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D279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4F747E4B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E7581C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b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3D00FE6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44A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A97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69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758DF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Y, 14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D2E61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D0BE4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210BD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D0846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7BAD9B18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31DEE7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b_2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248A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A57C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66C2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FB52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4D68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7F36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2A7B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9E357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346B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0A9E6BC0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23F12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8b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53E6AAA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817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7FE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B52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B6CEB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8Y, 11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25471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259DC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22429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6090C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69F69B7B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A984F3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8b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40248A4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01A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6C2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8B8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57E5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C621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CC73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2F97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959C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3CE426BB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4B7BC9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8b_3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07CBA15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32F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F59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5CC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902B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B40C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1525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075B4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0204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2B8C55B7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7AEA36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8b_4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0A87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B166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8147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6BE9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9EC0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0FEE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05BB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AFC9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99594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753794C0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1C1063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9b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517BFA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229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969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8D8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3A0F4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Y, 18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68BAF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DA252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CEEC5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4E2D9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2A9EBD80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052920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9b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AB9996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8D9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AD0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B0D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E3D70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7CBE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62B1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F1653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83E6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73A105B2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6D8A74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9b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6F99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297D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7AF2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65C4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F011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9750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C0ED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26B3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88C74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0C1A532B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364696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0b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3E2CC2C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19C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6D5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579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EBD8D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6Y, 5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E94E9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781AE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AD881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4A57E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566C5722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8F558D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0b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75DD6C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12E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829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82D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C323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060F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3F763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651C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C1DB4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3C1EEB77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5579DE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0b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165A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4D2F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E22C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8E5F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BEF8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0047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8834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1152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5872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3CEFA13C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93BF73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1b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5C87E1A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BA5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041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71D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B07D5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Y, 13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C5D8A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14B11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DBA5C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74F53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1DC7D7B7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009505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1b_2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CEA4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3C41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65F3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08B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C1E3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0F370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7CB0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4C65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A395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401FEEB5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6AB580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b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465CE87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35D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591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6EE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B0DD8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Y, 19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2F161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6FB4A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72DA1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247EC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33B19B9A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41576D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b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667DBF5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829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8D3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2C9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3374A2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B24794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14CB09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61E917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DBFD74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35F1B839" w14:textId="77777777" w:rsidTr="00F84B03">
        <w:trPr>
          <w:trHeight w:val="272"/>
        </w:trPr>
        <w:tc>
          <w:tcPr>
            <w:tcW w:w="15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FAB254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b_3</w:t>
            </w:r>
          </w:p>
        </w:tc>
        <w:tc>
          <w:tcPr>
            <w:tcW w:w="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3C1254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0CA0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313D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DA3E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BB6C67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DE89760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F04170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AF4BA5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99C8D9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487A9638" w14:textId="77777777" w:rsidTr="00F84B03">
        <w:trPr>
          <w:trHeight w:val="272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3523A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c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32A6437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1F1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C70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C27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A50DA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Y, 45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0A7EA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A9166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CDF39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06D73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5A209A75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E1C24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c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6CE5FE4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81E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011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BEB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3AFB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905C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E83C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2016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D527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09275FA1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D2597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c_3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33BDFCD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DE8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EF1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C7A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E701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FCF57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22F7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3F9E4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67DD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4F3FE2A1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468C5CE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c_4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4293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DD2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DA67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7258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6814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A829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FE59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7C7C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88CD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16250359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E6221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c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77B7946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A2B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E6A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5F0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28F77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Y, 31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A9B11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FAE58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43DAF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33D95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7D9C524C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FE17A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c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42DEC6A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ABB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5EE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BDD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435C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0AD6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8F72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F3A04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15590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63D4761C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10E176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c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4DCE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B67F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FD3E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1441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D49B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2EAB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46A5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16ED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60E03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6568FAB6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C3F50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c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409BD3C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4E2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337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3B6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58390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Y, 32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90A93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B9985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166C9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50CA2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506B3785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66F45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c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13B9118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A3B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63E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568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83DD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8BE1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23F0B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9610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C8084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62C71E96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C3DD4E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c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DE88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F575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78B7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D1CC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6F1D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97BC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D9E7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4FEB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D8BC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0AA1C3EB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ED588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c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B6A0C6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CC8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08F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2AC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92B4F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Y, 48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3648C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93696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3EEC6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002BE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605E1264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E5D76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c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5E864E4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15E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86F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FDE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DAC5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A21A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A1AE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5CBFC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F44C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2528E60B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F4803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c_3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5E6FC0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11D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D81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ED2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7B6F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45FE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0FAB7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EFC5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4A3B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45F74AEF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D0DE99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4c_4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65B0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E34D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D0EA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785D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56D6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2F764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96B2E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191DD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5A71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2242CC2D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02942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c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6CFA9A7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DD6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1F4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8C4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C992EC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2Y, 33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16447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4E910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1EB206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A0936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7603EECA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79FAF50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c_2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44158F8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93B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C33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74C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E58B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EAE43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0203F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1FDE9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6923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533AB1E1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FECBF09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c_3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9754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57A7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8E8B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5D15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CA3F1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A03E7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4AD53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A457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78088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8337A" w:rsidRPr="00534A38" w14:paraId="2AC7ABCD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C6E1BA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c_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1CE600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F27D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5D0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E705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4BAE17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4Y, 10N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628B2F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827A52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9B5303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CC6EE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337A" w:rsidRPr="00534A38" w14:paraId="17FF7403" w14:textId="77777777" w:rsidTr="00F84B03">
        <w:trPr>
          <w:trHeight w:val="263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49169211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6c_2</w:t>
            </w:r>
          </w:p>
        </w:tc>
        <w:tc>
          <w:tcPr>
            <w:tcW w:w="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E71AB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B5848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68D9E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38724" w14:textId="77777777" w:rsidR="00A8337A" w:rsidRPr="00534A38" w:rsidRDefault="00A8337A" w:rsidP="00F84B0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A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45862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F5515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FEA4A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BBC53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492C6" w14:textId="77777777" w:rsidR="00A8337A" w:rsidRPr="00534A38" w:rsidRDefault="00A8337A" w:rsidP="00F84B0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3E124A27" w14:textId="77777777" w:rsidR="00A8337A" w:rsidRPr="00121B19" w:rsidRDefault="00A8337A" w:rsidP="00A8337A">
      <w:pPr>
        <w:spacing w:after="160" w:line="360" w:lineRule="auto"/>
        <w:rPr>
          <w:rFonts w:ascii="Arial" w:hAnsi="Arial" w:cs="Arial"/>
          <w:color w:val="000000"/>
        </w:rPr>
        <w:sectPr w:rsidR="00A8337A" w:rsidRPr="00121B19" w:rsidSect="00534A3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7D6EA0" w14:textId="77777777" w:rsidR="00FA7BA2" w:rsidRDefault="00FA7BA2"/>
    <w:sectPr w:rsidR="00FA7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B036E9"/>
    <w:multiLevelType w:val="hybridMultilevel"/>
    <w:tmpl w:val="920ECBC2"/>
    <w:lvl w:ilvl="0" w:tplc="60CE42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CAD0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D4BDB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A8EB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E860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F21F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32E6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EE93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0832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CEA0BF6"/>
    <w:multiLevelType w:val="multilevel"/>
    <w:tmpl w:val="0409001D"/>
    <w:numStyleLink w:val="Singlepunch"/>
  </w:abstractNum>
  <w:abstractNum w:abstractNumId="2">
    <w:nsid w:val="177F2971"/>
    <w:multiLevelType w:val="hybridMultilevel"/>
    <w:tmpl w:val="242C2C52"/>
    <w:lvl w:ilvl="0" w:tplc="C324D0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9EC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6004E2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9CB8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AE8B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40B5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483B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EADA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C4D7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4755DDB"/>
    <w:multiLevelType w:val="hybridMultilevel"/>
    <w:tmpl w:val="C686A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88E1CE2"/>
    <w:multiLevelType w:val="multilevel"/>
    <w:tmpl w:val="0409001D"/>
    <w:numStyleLink w:val="Multipunch"/>
  </w:abstractNum>
  <w:abstractNum w:abstractNumId="5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44F51D05"/>
    <w:multiLevelType w:val="hybridMultilevel"/>
    <w:tmpl w:val="E3D87D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F395DD9"/>
    <w:multiLevelType w:val="hybridMultilevel"/>
    <w:tmpl w:val="7A020BA8"/>
    <w:lvl w:ilvl="0" w:tplc="4504F778">
      <w:start w:val="8"/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1"/>
  </w:num>
  <w:num w:numId="5">
    <w:abstractNumId w:val="5"/>
  </w:num>
  <w:num w:numId="6">
    <w:abstractNumId w:val="4"/>
  </w:num>
  <w:num w:numId="7">
    <w:abstractNumId w:val="8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37A"/>
    <w:rsid w:val="002324CB"/>
    <w:rsid w:val="00287C17"/>
    <w:rsid w:val="006B24C1"/>
    <w:rsid w:val="006C7237"/>
    <w:rsid w:val="009C70AB"/>
    <w:rsid w:val="00A52D14"/>
    <w:rsid w:val="00A8337A"/>
    <w:rsid w:val="00FA7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CE3C5"/>
  <w15:chartTrackingRefBased/>
  <w15:docId w15:val="{4732912C-5C64-4423-9CFB-89FC019E1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37A"/>
    <w:pPr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8337A"/>
    <w:pPr>
      <w:spacing w:before="100" w:beforeAutospacing="1" w:after="100" w:afterAutospacing="1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A8337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37A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337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8337A"/>
    <w:pPr>
      <w:spacing w:line="276" w:lineRule="auto"/>
      <w:ind w:left="720"/>
    </w:pPr>
    <w:rPr>
      <w:rFonts w:eastAsiaTheme="minorEastAsia" w:cstheme="minorBidi"/>
      <w:sz w:val="22"/>
      <w:szCs w:val="22"/>
      <w:lang w:val="en-US" w:eastAsia="en-US"/>
    </w:rPr>
  </w:style>
  <w:style w:type="numbering" w:customStyle="1" w:styleId="Singlepunch">
    <w:name w:val="Single punch"/>
    <w:rsid w:val="00A8337A"/>
    <w:pPr>
      <w:numPr>
        <w:numId w:val="3"/>
      </w:numPr>
    </w:pPr>
  </w:style>
  <w:style w:type="table" w:customStyle="1" w:styleId="QStandardSliderTable">
    <w:name w:val="QStandardSliderTable"/>
    <w:uiPriority w:val="99"/>
    <w:qFormat/>
    <w:rsid w:val="00A8337A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A8337A"/>
    <w:pPr>
      <w:spacing w:after="0" w:line="240" w:lineRule="auto"/>
      <w:jc w:val="center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Multipunch">
    <w:name w:val="Multi punch"/>
    <w:rsid w:val="00A8337A"/>
    <w:pPr>
      <w:numPr>
        <w:numId w:val="5"/>
      </w:numPr>
    </w:pPr>
  </w:style>
  <w:style w:type="paragraph" w:customStyle="1" w:styleId="QuestionSeparator">
    <w:name w:val="QuestionSeparator"/>
    <w:basedOn w:val="Normal"/>
    <w:qFormat/>
    <w:rsid w:val="00A8337A"/>
    <w:pPr>
      <w:pBdr>
        <w:top w:val="dashed" w:sz="8" w:space="0" w:color="CCCCCC"/>
      </w:pBdr>
      <w:spacing w:before="120" w:after="120" w:line="120" w:lineRule="auto"/>
    </w:pPr>
    <w:rPr>
      <w:rFonts w:eastAsiaTheme="minorEastAsia" w:cstheme="minorBidi"/>
      <w:sz w:val="22"/>
      <w:szCs w:val="22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8337A"/>
    <w:rPr>
      <w:color w:val="954F72"/>
      <w:u w:val="single"/>
    </w:rPr>
  </w:style>
  <w:style w:type="paragraph" w:customStyle="1" w:styleId="msonormal0">
    <w:name w:val="msonormal"/>
    <w:basedOn w:val="Normal"/>
    <w:rsid w:val="00A8337A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5">
    <w:name w:val="xl65"/>
    <w:basedOn w:val="Normal"/>
    <w:rsid w:val="00A8337A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6">
    <w:name w:val="xl66"/>
    <w:basedOn w:val="Normal"/>
    <w:rsid w:val="00A8337A"/>
    <w:pPr>
      <w:spacing w:before="100" w:beforeAutospacing="1" w:after="100" w:afterAutospacing="1"/>
    </w:pPr>
    <w:rPr>
      <w:rFonts w:ascii="Times New Roman" w:hAnsi="Times New Roman"/>
      <w:b/>
      <w:bCs/>
      <w:sz w:val="20"/>
      <w:szCs w:val="20"/>
    </w:rPr>
  </w:style>
  <w:style w:type="paragraph" w:customStyle="1" w:styleId="xl67">
    <w:name w:val="xl67"/>
    <w:basedOn w:val="Normal"/>
    <w:rsid w:val="00A8337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8">
    <w:name w:val="xl68"/>
    <w:basedOn w:val="Normal"/>
    <w:rsid w:val="00A8337A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9">
    <w:name w:val="xl69"/>
    <w:basedOn w:val="Normal"/>
    <w:rsid w:val="00A8337A"/>
    <w:pPr>
      <w:pBdr>
        <w:top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70">
    <w:name w:val="xl70"/>
    <w:basedOn w:val="Normal"/>
    <w:rsid w:val="00A8337A"/>
    <w:pPr>
      <w:pBdr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71">
    <w:name w:val="xl71"/>
    <w:basedOn w:val="Normal"/>
    <w:rsid w:val="00A8337A"/>
    <w:pPr>
      <w:shd w:val="clear" w:color="000000" w:fill="E7E6E6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72">
    <w:name w:val="xl72"/>
    <w:basedOn w:val="Normal"/>
    <w:rsid w:val="00A8337A"/>
    <w:pPr>
      <w:shd w:val="clear" w:color="000000" w:fill="DDEBF7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73">
    <w:name w:val="xl73"/>
    <w:basedOn w:val="Normal"/>
    <w:rsid w:val="00A8337A"/>
    <w:pPr>
      <w:pBdr>
        <w:bottom w:val="single" w:sz="4" w:space="0" w:color="auto"/>
      </w:pBdr>
      <w:shd w:val="clear" w:color="000000" w:fill="DDEBF7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74">
    <w:name w:val="xl74"/>
    <w:basedOn w:val="Normal"/>
    <w:rsid w:val="00A8337A"/>
    <w:pPr>
      <w:pBdr>
        <w:top w:val="single" w:sz="4" w:space="0" w:color="auto"/>
      </w:pBdr>
      <w:shd w:val="clear" w:color="000000" w:fill="DDEBF7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75">
    <w:name w:val="xl75"/>
    <w:basedOn w:val="Normal"/>
    <w:rsid w:val="00A8337A"/>
    <w:pPr>
      <w:pBdr>
        <w:bottom w:val="double" w:sz="6" w:space="0" w:color="auto"/>
      </w:pBdr>
      <w:shd w:val="clear" w:color="000000" w:fill="DDEBF7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76">
    <w:name w:val="xl76"/>
    <w:basedOn w:val="Normal"/>
    <w:rsid w:val="00A8337A"/>
    <w:pPr>
      <w:pBdr>
        <w:bottom w:val="double" w:sz="6" w:space="0" w:color="auto"/>
      </w:pBd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77">
    <w:name w:val="xl77"/>
    <w:basedOn w:val="Normal"/>
    <w:rsid w:val="00A8337A"/>
    <w:pPr>
      <w:pBdr>
        <w:top w:val="double" w:sz="6" w:space="0" w:color="auto"/>
      </w:pBdr>
      <w:shd w:val="clear" w:color="000000" w:fill="FFF2CC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78">
    <w:name w:val="xl78"/>
    <w:basedOn w:val="Normal"/>
    <w:rsid w:val="00A8337A"/>
    <w:pPr>
      <w:pBdr>
        <w:top w:val="double" w:sz="6" w:space="0" w:color="auto"/>
      </w:pBd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79">
    <w:name w:val="xl79"/>
    <w:basedOn w:val="Normal"/>
    <w:rsid w:val="00A8337A"/>
    <w:pPr>
      <w:shd w:val="clear" w:color="000000" w:fill="FFF2CC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80">
    <w:name w:val="xl80"/>
    <w:basedOn w:val="Normal"/>
    <w:rsid w:val="00A8337A"/>
    <w:pPr>
      <w:pBdr>
        <w:bottom w:val="single" w:sz="4" w:space="0" w:color="auto"/>
      </w:pBdr>
      <w:shd w:val="clear" w:color="000000" w:fill="FFF2CC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81">
    <w:name w:val="xl81"/>
    <w:basedOn w:val="Normal"/>
    <w:rsid w:val="00A8337A"/>
    <w:pPr>
      <w:pBdr>
        <w:top w:val="single" w:sz="4" w:space="0" w:color="auto"/>
      </w:pBdr>
      <w:shd w:val="clear" w:color="000000" w:fill="FFF2CC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82">
    <w:name w:val="xl82"/>
    <w:basedOn w:val="Normal"/>
    <w:rsid w:val="00A8337A"/>
    <w:pPr>
      <w:pBdr>
        <w:top w:val="single" w:sz="4" w:space="0" w:color="auto"/>
      </w:pBdr>
      <w:shd w:val="clear" w:color="000000" w:fill="D6DCE4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83">
    <w:name w:val="xl83"/>
    <w:basedOn w:val="Normal"/>
    <w:rsid w:val="00A8337A"/>
    <w:pPr>
      <w:shd w:val="clear" w:color="000000" w:fill="D6DCE4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84">
    <w:name w:val="xl84"/>
    <w:basedOn w:val="Normal"/>
    <w:rsid w:val="00A8337A"/>
    <w:pPr>
      <w:pBdr>
        <w:bottom w:val="single" w:sz="4" w:space="0" w:color="auto"/>
      </w:pBdr>
      <w:shd w:val="clear" w:color="000000" w:fill="D6DCE4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85">
    <w:name w:val="xl85"/>
    <w:basedOn w:val="Normal"/>
    <w:rsid w:val="00A8337A"/>
    <w:pPr>
      <w:pBdr>
        <w:bottom w:val="double" w:sz="6" w:space="0" w:color="auto"/>
      </w:pBdr>
      <w:shd w:val="clear" w:color="000000" w:fill="FFF2CC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86">
    <w:name w:val="xl86"/>
    <w:basedOn w:val="Normal"/>
    <w:rsid w:val="00A8337A"/>
    <w:pPr>
      <w:pBdr>
        <w:top w:val="double" w:sz="6" w:space="0" w:color="auto"/>
      </w:pBdr>
      <w:shd w:val="clear" w:color="000000" w:fill="E2EFDA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87">
    <w:name w:val="xl87"/>
    <w:basedOn w:val="Normal"/>
    <w:rsid w:val="00A8337A"/>
    <w:pPr>
      <w:shd w:val="clear" w:color="000000" w:fill="E2EFDA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88">
    <w:name w:val="xl88"/>
    <w:basedOn w:val="Normal"/>
    <w:rsid w:val="00A8337A"/>
    <w:pPr>
      <w:pBdr>
        <w:bottom w:val="single" w:sz="4" w:space="0" w:color="auto"/>
      </w:pBdr>
      <w:shd w:val="clear" w:color="000000" w:fill="E2EFDA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89">
    <w:name w:val="xl89"/>
    <w:basedOn w:val="Normal"/>
    <w:rsid w:val="00A8337A"/>
    <w:pPr>
      <w:pBdr>
        <w:top w:val="single" w:sz="4" w:space="0" w:color="auto"/>
      </w:pBdr>
      <w:shd w:val="clear" w:color="000000" w:fill="E2EFDA"/>
      <w:spacing w:before="100" w:beforeAutospacing="1" w:after="100" w:afterAutospacing="1"/>
    </w:pPr>
    <w:rPr>
      <w:rFonts w:ascii="Times New Roman" w:hAnsi="Times New Roman"/>
    </w:rPr>
  </w:style>
  <w:style w:type="paragraph" w:customStyle="1" w:styleId="xl90">
    <w:name w:val="xl90"/>
    <w:basedOn w:val="Normal"/>
    <w:rsid w:val="00A8337A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91">
    <w:name w:val="xl91"/>
    <w:basedOn w:val="Normal"/>
    <w:rsid w:val="00A8337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92">
    <w:name w:val="xl92"/>
    <w:basedOn w:val="Normal"/>
    <w:rsid w:val="00A8337A"/>
    <w:pPr>
      <w:pBdr>
        <w:top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93">
    <w:name w:val="xl93"/>
    <w:basedOn w:val="Normal"/>
    <w:rsid w:val="00A8337A"/>
    <w:pP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94">
    <w:name w:val="xl94"/>
    <w:basedOn w:val="Normal"/>
    <w:rsid w:val="00A8337A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95">
    <w:name w:val="xl95"/>
    <w:basedOn w:val="Normal"/>
    <w:rsid w:val="00A8337A"/>
    <w:pPr>
      <w:pBdr>
        <w:top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96">
    <w:name w:val="xl96"/>
    <w:basedOn w:val="Normal"/>
    <w:rsid w:val="00A8337A"/>
    <w:pPr>
      <w:shd w:val="clear" w:color="000000" w:fill="F4B084"/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97">
    <w:name w:val="xl97"/>
    <w:basedOn w:val="Normal"/>
    <w:rsid w:val="00A8337A"/>
    <w:pPr>
      <w:pBdr>
        <w:bottom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98">
    <w:name w:val="xl98"/>
    <w:basedOn w:val="Normal"/>
    <w:rsid w:val="00A8337A"/>
    <w:pPr>
      <w:pBdr>
        <w:top w:val="single" w:sz="4" w:space="0" w:color="auto"/>
      </w:pBdr>
      <w:shd w:val="clear" w:color="000000" w:fill="8EA9DB"/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99">
    <w:name w:val="xl99"/>
    <w:basedOn w:val="Normal"/>
    <w:rsid w:val="00A8337A"/>
    <w:pPr>
      <w:pBdr>
        <w:bottom w:val="single" w:sz="4" w:space="0" w:color="auto"/>
      </w:pBdr>
      <w:shd w:val="clear" w:color="000000" w:fill="8EA9DB"/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100">
    <w:name w:val="xl100"/>
    <w:basedOn w:val="Normal"/>
    <w:rsid w:val="00A8337A"/>
    <w:pPr>
      <w:pBdr>
        <w:top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101">
    <w:name w:val="xl101"/>
    <w:basedOn w:val="Normal"/>
    <w:rsid w:val="00A8337A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102">
    <w:name w:val="xl102"/>
    <w:basedOn w:val="Normal"/>
    <w:rsid w:val="00A8337A"/>
    <w:pPr>
      <w:shd w:val="clear" w:color="000000" w:fill="E7E6E6"/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103">
    <w:name w:val="xl103"/>
    <w:basedOn w:val="Normal"/>
    <w:rsid w:val="00A8337A"/>
    <w:pPr>
      <w:pBdr>
        <w:top w:val="single" w:sz="4" w:space="0" w:color="auto"/>
      </w:pBdr>
      <w:shd w:val="clear" w:color="000000" w:fill="D6DCE4"/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104">
    <w:name w:val="xl104"/>
    <w:basedOn w:val="Normal"/>
    <w:rsid w:val="00A8337A"/>
    <w:pPr>
      <w:shd w:val="clear" w:color="000000" w:fill="D6DCE4"/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105">
    <w:name w:val="xl105"/>
    <w:basedOn w:val="Normal"/>
    <w:rsid w:val="00A8337A"/>
    <w:pPr>
      <w:pBdr>
        <w:bottom w:val="single" w:sz="4" w:space="0" w:color="auto"/>
      </w:pBdr>
      <w:shd w:val="clear" w:color="000000" w:fill="D6DCE4"/>
      <w:spacing w:before="100" w:beforeAutospacing="1" w:after="100" w:afterAutospacing="1"/>
      <w:jc w:val="center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A833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33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337A"/>
    <w:pPr>
      <w:autoSpaceDE w:val="0"/>
      <w:autoSpaceDN w:val="0"/>
      <w:adjustRightInd w:val="0"/>
      <w:spacing w:after="160"/>
    </w:pPr>
    <w:rPr>
      <w:rFonts w:ascii="Calibri" w:eastAsiaTheme="minorHAnsi" w:hAnsi="Calibri" w:cs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337A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37A"/>
    <w:pPr>
      <w:autoSpaceDE/>
      <w:autoSpaceDN/>
      <w:adjustRightInd/>
      <w:spacing w:after="0"/>
    </w:pPr>
    <w:rPr>
      <w:rFonts w:asciiTheme="minorHAnsi" w:eastAsia="Times New Roman" w:hAnsiTheme="minorHAnsi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37A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833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337A"/>
    <w:rPr>
      <w:rFonts w:eastAsia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833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37A"/>
    <w:rPr>
      <w:rFonts w:eastAsia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A8337A"/>
    <w:pPr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83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y, Clare</dc:creator>
  <cp:keywords/>
  <dc:description/>
  <cp:lastModifiedBy>Oliver</cp:lastModifiedBy>
  <cp:revision>3</cp:revision>
  <dcterms:created xsi:type="dcterms:W3CDTF">2024-05-09T14:32:00Z</dcterms:created>
  <dcterms:modified xsi:type="dcterms:W3CDTF">2024-06-27T13:00:00Z</dcterms:modified>
</cp:coreProperties>
</file>